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D397E" w14:textId="32229FB9" w:rsidR="00BB3E1E" w:rsidRPr="002C33B8" w:rsidRDefault="00216153" w:rsidP="002C33B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4C2A77"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297149" w:rsidRPr="004C2A77">
        <w:rPr>
          <w:rFonts w:ascii="Arial" w:hAnsi="Arial" w:cs="Arial"/>
          <w:b/>
          <w:sz w:val="24"/>
          <w:szCs w:val="24"/>
          <w:lang w:val="en-US"/>
        </w:rPr>
        <w:t>Table</w:t>
      </w:r>
      <w:r w:rsidR="002C33B8" w:rsidRPr="004C2A7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4C2A77">
        <w:rPr>
          <w:rFonts w:ascii="Arial" w:hAnsi="Arial" w:cs="Arial"/>
          <w:b/>
          <w:sz w:val="24"/>
          <w:szCs w:val="24"/>
          <w:lang w:val="en-US"/>
        </w:rPr>
        <w:t>S</w:t>
      </w:r>
      <w:r w:rsidR="00A16BE6">
        <w:rPr>
          <w:rFonts w:ascii="Arial" w:hAnsi="Arial" w:cs="Arial"/>
          <w:b/>
          <w:sz w:val="24"/>
          <w:szCs w:val="24"/>
          <w:lang w:val="en-US"/>
        </w:rPr>
        <w:t>2</w:t>
      </w:r>
      <w:r w:rsidR="00297149" w:rsidRPr="004C2A77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297149" w:rsidRPr="002C33B8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2C33B8" w:rsidRPr="002C33B8">
        <w:rPr>
          <w:rFonts w:ascii="Arial" w:hAnsi="Arial" w:cs="Arial"/>
          <w:sz w:val="24"/>
          <w:szCs w:val="24"/>
          <w:lang w:val="en-US"/>
        </w:rPr>
        <w:t>p53</w:t>
      </w:r>
      <w:proofErr w:type="gramEnd"/>
      <w:r w:rsidR="002C33B8" w:rsidRPr="002C33B8">
        <w:rPr>
          <w:rFonts w:ascii="Arial" w:hAnsi="Arial" w:cs="Arial"/>
          <w:sz w:val="24"/>
          <w:szCs w:val="24"/>
          <w:lang w:val="en-US"/>
        </w:rPr>
        <w:t xml:space="preserve"> and </w:t>
      </w:r>
      <w:r w:rsidR="002C33B8" w:rsidRP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pp53 Ser</w:t>
      </w:r>
      <w:r w:rsidR="002C33B8" w:rsidRPr="002C33B8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es-ES"/>
        </w:rPr>
        <w:t xml:space="preserve">392 </w:t>
      </w:r>
      <w:r w:rsidR="002C33B8" w:rsidRP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index</w:t>
      </w:r>
      <w:r w:rsid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 xml:space="preserve">es in canine </w:t>
      </w:r>
      <w:r w:rsidR="00A16BE6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visceral</w:t>
      </w:r>
      <w:r w:rsid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 xml:space="preserve"> </w:t>
      </w:r>
      <w:proofErr w:type="spellStart"/>
      <w:r w:rsidR="002C33B8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hemangiosarcomas</w:t>
      </w:r>
      <w:proofErr w:type="spellEnd"/>
    </w:p>
    <w:tbl>
      <w:tblPr>
        <w:tblW w:w="285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1946"/>
        <w:gridCol w:w="3429"/>
      </w:tblGrid>
      <w:tr w:rsidR="00A16BE6" w:rsidRPr="00297149" w14:paraId="60DD50C8" w14:textId="77777777" w:rsidTr="00A16BE6">
        <w:trPr>
          <w:trHeight w:val="186"/>
        </w:trPr>
        <w:tc>
          <w:tcPr>
            <w:tcW w:w="1664" w:type="pct"/>
            <w:vMerge w:val="restart"/>
            <w:shd w:val="clear" w:color="000000" w:fill="auto"/>
            <w:vAlign w:val="center"/>
          </w:tcPr>
          <w:p w14:paraId="7E580793" w14:textId="3A0663FF" w:rsidR="00A16BE6" w:rsidRPr="004C2A77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Cases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6409CB5F" w14:textId="77777777" w:rsidR="00A16BE6" w:rsidRPr="004C2A77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 xml:space="preserve">p53 </w:t>
            </w:r>
            <w:proofErr w:type="spellStart"/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index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66CBF2CC" w14:textId="7969505A" w:rsidR="00A16BE6" w:rsidRPr="004C2A77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pp53 Ser</w:t>
            </w: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es-ES"/>
              </w:rPr>
              <w:t xml:space="preserve">392 </w:t>
            </w:r>
            <w:proofErr w:type="spellStart"/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index</w:t>
            </w:r>
            <w:proofErr w:type="spellEnd"/>
          </w:p>
        </w:tc>
      </w:tr>
      <w:tr w:rsidR="00A16BE6" w:rsidRPr="00297149" w14:paraId="1C29EA5C" w14:textId="77777777" w:rsidTr="00A16BE6">
        <w:trPr>
          <w:trHeight w:val="125"/>
        </w:trPr>
        <w:tc>
          <w:tcPr>
            <w:tcW w:w="1664" w:type="pct"/>
            <w:vMerge/>
            <w:shd w:val="clear" w:color="000000" w:fill="auto"/>
            <w:vAlign w:val="center"/>
          </w:tcPr>
          <w:p w14:paraId="2571039E" w14:textId="77777777" w:rsidR="00A16BE6" w:rsidRPr="004C2A77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05B50A6D" w14:textId="77777777" w:rsidR="00A16BE6" w:rsidRPr="004C2A77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(%)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0D5DB6FE" w14:textId="77777777" w:rsidR="00A16BE6" w:rsidRPr="004C2A77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4C2A7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(%)</w:t>
            </w:r>
          </w:p>
        </w:tc>
      </w:tr>
      <w:tr w:rsidR="00A16BE6" w:rsidRPr="00297149" w14:paraId="236898E3" w14:textId="77777777" w:rsidTr="00A16BE6">
        <w:trPr>
          <w:trHeight w:val="87"/>
        </w:trPr>
        <w:tc>
          <w:tcPr>
            <w:tcW w:w="1664" w:type="pct"/>
            <w:shd w:val="clear" w:color="000000" w:fill="auto"/>
            <w:vAlign w:val="center"/>
          </w:tcPr>
          <w:p w14:paraId="2A8F212A" w14:textId="55590934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4F898BF8" w14:textId="071B2ECF" w:rsidR="00A16BE6" w:rsidRPr="00A16BE6" w:rsidRDefault="00A16BE6" w:rsidP="006C527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6ACB7BAA" w14:textId="2736C9CC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71E2F8DB" w14:textId="77777777" w:rsidTr="00A16BE6">
        <w:trPr>
          <w:trHeight w:val="176"/>
        </w:trPr>
        <w:tc>
          <w:tcPr>
            <w:tcW w:w="1664" w:type="pct"/>
            <w:shd w:val="clear" w:color="000000" w:fill="auto"/>
            <w:vAlign w:val="center"/>
          </w:tcPr>
          <w:p w14:paraId="7EBDF209" w14:textId="53C301C8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2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29B38B91" w14:textId="6348F130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67FE04E7" w14:textId="761B509F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12FAAF2F" w14:textId="77777777" w:rsidTr="00A16BE6">
        <w:trPr>
          <w:trHeight w:val="137"/>
        </w:trPr>
        <w:tc>
          <w:tcPr>
            <w:tcW w:w="1664" w:type="pct"/>
            <w:shd w:val="clear" w:color="000000" w:fill="auto"/>
            <w:vAlign w:val="center"/>
          </w:tcPr>
          <w:p w14:paraId="2B71E079" w14:textId="7B283317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3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CA59A59" w14:textId="668F4095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181F0181" w14:textId="075E685A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7B2799C6" w14:textId="77777777" w:rsidTr="00A16BE6">
        <w:trPr>
          <w:trHeight w:val="100"/>
        </w:trPr>
        <w:tc>
          <w:tcPr>
            <w:tcW w:w="1664" w:type="pct"/>
            <w:shd w:val="clear" w:color="000000" w:fill="auto"/>
            <w:vAlign w:val="center"/>
          </w:tcPr>
          <w:p w14:paraId="361F4989" w14:textId="503CE69A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4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549B9967" w14:textId="6DE37621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7058E96B" w14:textId="6FB9FFA6" w:rsidR="00A16BE6" w:rsidRPr="00A16BE6" w:rsidRDefault="00A16BE6" w:rsidP="006C527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="00C5551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35C53595" w14:textId="77777777" w:rsidTr="00A16BE6">
        <w:trPr>
          <w:trHeight w:val="61"/>
        </w:trPr>
        <w:tc>
          <w:tcPr>
            <w:tcW w:w="1664" w:type="pct"/>
            <w:shd w:val="clear" w:color="000000" w:fill="auto"/>
            <w:vAlign w:val="center"/>
          </w:tcPr>
          <w:p w14:paraId="39434481" w14:textId="4B677557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5</w:t>
            </w:r>
          </w:p>
        </w:tc>
        <w:tc>
          <w:tcPr>
            <w:tcW w:w="1208" w:type="pct"/>
            <w:shd w:val="clear" w:color="auto" w:fill="auto"/>
          </w:tcPr>
          <w:p w14:paraId="7EF7050F" w14:textId="14D115B1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6589FC45" w14:textId="4D9170ED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="00C5551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4B7A0D0A" w14:textId="77777777" w:rsidTr="00A16BE6">
        <w:trPr>
          <w:trHeight w:val="152"/>
        </w:trPr>
        <w:tc>
          <w:tcPr>
            <w:tcW w:w="1664" w:type="pct"/>
            <w:shd w:val="clear" w:color="000000" w:fill="auto"/>
            <w:vAlign w:val="center"/>
          </w:tcPr>
          <w:p w14:paraId="69A55650" w14:textId="5B0D6AD0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6</w:t>
            </w:r>
          </w:p>
        </w:tc>
        <w:tc>
          <w:tcPr>
            <w:tcW w:w="1208" w:type="pct"/>
            <w:shd w:val="clear" w:color="auto" w:fill="auto"/>
          </w:tcPr>
          <w:p w14:paraId="0654E6C5" w14:textId="0D4283E2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8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0225D489" w14:textId="5FA6040B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="00C5551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4D1E0387" w14:textId="77777777" w:rsidTr="00A16BE6">
        <w:trPr>
          <w:trHeight w:val="114"/>
        </w:trPr>
        <w:tc>
          <w:tcPr>
            <w:tcW w:w="1664" w:type="pct"/>
            <w:shd w:val="clear" w:color="000000" w:fill="auto"/>
            <w:vAlign w:val="center"/>
          </w:tcPr>
          <w:p w14:paraId="24531AB7" w14:textId="2CC79018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7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71519D12" w14:textId="4DB65CC8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6303AABB" w14:textId="696B0463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64A2FBA7" w14:textId="77777777" w:rsidTr="00A16BE6">
        <w:trPr>
          <w:trHeight w:val="76"/>
        </w:trPr>
        <w:tc>
          <w:tcPr>
            <w:tcW w:w="1664" w:type="pct"/>
            <w:shd w:val="clear" w:color="000000" w:fill="auto"/>
            <w:vAlign w:val="center"/>
          </w:tcPr>
          <w:p w14:paraId="137A42E3" w14:textId="7EEFBD16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8</w:t>
            </w:r>
          </w:p>
        </w:tc>
        <w:tc>
          <w:tcPr>
            <w:tcW w:w="1208" w:type="pct"/>
            <w:shd w:val="clear" w:color="auto" w:fill="auto"/>
          </w:tcPr>
          <w:p w14:paraId="3EDC567D" w14:textId="276D3D5C" w:rsidR="00A16BE6" w:rsidRPr="00A16BE6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25EEC983" w14:textId="611641E0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7A242839" w14:textId="77777777" w:rsidTr="00A16BE6">
        <w:trPr>
          <w:trHeight w:val="180"/>
        </w:trPr>
        <w:tc>
          <w:tcPr>
            <w:tcW w:w="1664" w:type="pct"/>
            <w:shd w:val="clear" w:color="000000" w:fill="auto"/>
            <w:vAlign w:val="center"/>
          </w:tcPr>
          <w:p w14:paraId="5B9D3319" w14:textId="4E35E310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9</w:t>
            </w:r>
          </w:p>
        </w:tc>
        <w:tc>
          <w:tcPr>
            <w:tcW w:w="1208" w:type="pct"/>
            <w:shd w:val="clear" w:color="auto" w:fill="auto"/>
          </w:tcPr>
          <w:p w14:paraId="4A7AE22E" w14:textId="3AE50B80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128" w:type="pct"/>
            <w:shd w:val="clear" w:color="auto" w:fill="auto"/>
          </w:tcPr>
          <w:p w14:paraId="6743CCC9" w14:textId="56777944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2A9ADF55" w14:textId="77777777" w:rsidTr="00A16BE6">
        <w:trPr>
          <w:trHeight w:val="128"/>
        </w:trPr>
        <w:tc>
          <w:tcPr>
            <w:tcW w:w="1664" w:type="pct"/>
            <w:shd w:val="clear" w:color="000000" w:fill="auto"/>
            <w:vAlign w:val="center"/>
          </w:tcPr>
          <w:p w14:paraId="58281AC7" w14:textId="4522AE66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0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210521F" w14:textId="38DF787E" w:rsidR="00A16BE6" w:rsidRPr="00A16BE6" w:rsidRDefault="00A16BE6" w:rsidP="006C527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172B218B" w14:textId="79BD41FC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61F7349F" w14:textId="77777777" w:rsidTr="00A16BE6">
        <w:trPr>
          <w:trHeight w:val="90"/>
        </w:trPr>
        <w:tc>
          <w:tcPr>
            <w:tcW w:w="1664" w:type="pct"/>
            <w:shd w:val="clear" w:color="000000" w:fill="auto"/>
            <w:vAlign w:val="center"/>
          </w:tcPr>
          <w:p w14:paraId="12767FA5" w14:textId="5E89536C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1</w:t>
            </w:r>
          </w:p>
        </w:tc>
        <w:tc>
          <w:tcPr>
            <w:tcW w:w="1208" w:type="pct"/>
            <w:shd w:val="clear" w:color="auto" w:fill="auto"/>
          </w:tcPr>
          <w:p w14:paraId="3B5C1182" w14:textId="606F228F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4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561870E8" w14:textId="7EF612ED" w:rsidR="00A16BE6" w:rsidRPr="00A16BE6" w:rsidRDefault="00A16BE6" w:rsidP="006C527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="00C5551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69CDFA40" w14:textId="77777777" w:rsidTr="00A16BE6">
        <w:trPr>
          <w:trHeight w:val="53"/>
        </w:trPr>
        <w:tc>
          <w:tcPr>
            <w:tcW w:w="1664" w:type="pct"/>
            <w:shd w:val="clear" w:color="000000" w:fill="auto"/>
            <w:vAlign w:val="center"/>
          </w:tcPr>
          <w:p w14:paraId="63AA8FBA" w14:textId="5552444E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2</w:t>
            </w:r>
          </w:p>
        </w:tc>
        <w:tc>
          <w:tcPr>
            <w:tcW w:w="1208" w:type="pct"/>
            <w:shd w:val="clear" w:color="auto" w:fill="auto"/>
          </w:tcPr>
          <w:p w14:paraId="69B51B33" w14:textId="701E5A92" w:rsidR="00A16BE6" w:rsidRPr="00A16BE6" w:rsidRDefault="00A16BE6" w:rsidP="006C527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63E15010" w14:textId="414114BE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="00C5551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16BE6" w:rsidRPr="00297149" w14:paraId="0F1AB016" w14:textId="77777777" w:rsidTr="00A16BE6">
        <w:trPr>
          <w:trHeight w:val="156"/>
        </w:trPr>
        <w:tc>
          <w:tcPr>
            <w:tcW w:w="1664" w:type="pct"/>
            <w:shd w:val="clear" w:color="000000" w:fill="auto"/>
            <w:vAlign w:val="center"/>
          </w:tcPr>
          <w:p w14:paraId="1E064A36" w14:textId="501337A8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3</w:t>
            </w:r>
          </w:p>
        </w:tc>
        <w:tc>
          <w:tcPr>
            <w:tcW w:w="1208" w:type="pct"/>
            <w:shd w:val="clear" w:color="auto" w:fill="auto"/>
          </w:tcPr>
          <w:p w14:paraId="347F419B" w14:textId="578577AB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5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pct"/>
            <w:shd w:val="clear" w:color="auto" w:fill="auto"/>
          </w:tcPr>
          <w:p w14:paraId="1104A949" w14:textId="2B680F9D" w:rsidR="00A16BE6" w:rsidRPr="00A16BE6" w:rsidRDefault="006C5270" w:rsidP="00C5551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="00C55517">
              <w:rPr>
                <w:rFonts w:ascii="Arial" w:hAnsi="Arial" w:cs="Arial"/>
                <w:color w:val="000000"/>
                <w:sz w:val="24"/>
                <w:szCs w:val="24"/>
              </w:rPr>
              <w:t>8.98</w:t>
            </w:r>
          </w:p>
        </w:tc>
      </w:tr>
      <w:tr w:rsidR="00A16BE6" w:rsidRPr="00297149" w14:paraId="21ADED46" w14:textId="77777777" w:rsidTr="00A16BE6">
        <w:trPr>
          <w:trHeight w:val="207"/>
        </w:trPr>
        <w:tc>
          <w:tcPr>
            <w:tcW w:w="1664" w:type="pct"/>
            <w:shd w:val="clear" w:color="auto" w:fill="auto"/>
            <w:vAlign w:val="center"/>
          </w:tcPr>
          <w:p w14:paraId="68A3E8E5" w14:textId="0C4B0146" w:rsidR="00A16BE6" w:rsidRPr="00297149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29714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lastRenderedPageBreak/>
              <w:t>No. 14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62BE590F" w14:textId="534A0539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3B6B819F" w14:textId="02F5D080" w:rsidR="00A16BE6" w:rsidRPr="00A16BE6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282A9250" w14:textId="77777777" w:rsidTr="00A16BE6">
        <w:trPr>
          <w:trHeight w:val="132"/>
        </w:trPr>
        <w:tc>
          <w:tcPr>
            <w:tcW w:w="1664" w:type="pct"/>
            <w:shd w:val="clear" w:color="auto" w:fill="auto"/>
            <w:vAlign w:val="center"/>
          </w:tcPr>
          <w:p w14:paraId="58409F30" w14:textId="347C9AB8" w:rsidR="00A16BE6" w:rsidRPr="006C5270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6C5270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5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77E7C809" w14:textId="3091EF1D" w:rsidR="00A16BE6" w:rsidRPr="006C5270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11F1F7E2" w14:textId="758BD422" w:rsidR="00A16BE6" w:rsidRPr="006C5270" w:rsidRDefault="00A16BE6" w:rsidP="006C527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C5551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</w:tr>
      <w:tr w:rsidR="00A16BE6" w:rsidRPr="00297149" w14:paraId="5AFCDC46" w14:textId="77777777" w:rsidTr="00A16BE6">
        <w:trPr>
          <w:trHeight w:val="94"/>
        </w:trPr>
        <w:tc>
          <w:tcPr>
            <w:tcW w:w="1664" w:type="pct"/>
            <w:shd w:val="clear" w:color="auto" w:fill="auto"/>
            <w:vAlign w:val="center"/>
          </w:tcPr>
          <w:p w14:paraId="043BDF08" w14:textId="2B4858D7" w:rsidR="00A16BE6" w:rsidRPr="006C5270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6C5270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6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3F5ED410" w14:textId="36C9A8C3" w:rsidR="00A16BE6" w:rsidRPr="006C5270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33FA4633" w14:textId="2C98CDEF" w:rsidR="00A16BE6" w:rsidRPr="006C5270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667A76C7" w14:textId="77777777" w:rsidTr="00A16BE6">
        <w:trPr>
          <w:trHeight w:val="56"/>
        </w:trPr>
        <w:tc>
          <w:tcPr>
            <w:tcW w:w="1664" w:type="pct"/>
            <w:shd w:val="clear" w:color="auto" w:fill="auto"/>
            <w:vAlign w:val="center"/>
          </w:tcPr>
          <w:p w14:paraId="319B4E0F" w14:textId="1184FB56" w:rsidR="00A16BE6" w:rsidRPr="006C5270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6C5270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7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55C0222A" w14:textId="0B35B206" w:rsidR="00A16BE6" w:rsidRPr="006C5270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0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46EB8A69" w14:textId="02796B6F" w:rsidR="00A16BE6" w:rsidRPr="006C5270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16BE6" w:rsidRPr="00297149" w14:paraId="65C0F85B" w14:textId="77777777" w:rsidTr="00A16BE6">
        <w:trPr>
          <w:trHeight w:val="113"/>
        </w:trPr>
        <w:tc>
          <w:tcPr>
            <w:tcW w:w="1664" w:type="pct"/>
            <w:shd w:val="clear" w:color="auto" w:fill="auto"/>
            <w:vAlign w:val="center"/>
          </w:tcPr>
          <w:p w14:paraId="7C55C0E3" w14:textId="35AAD3CE" w:rsidR="00A16BE6" w:rsidRPr="006C5270" w:rsidRDefault="00A16BE6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6C5270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o. 18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44E4C05" w14:textId="229A7748" w:rsidR="00A16BE6" w:rsidRPr="006C5270" w:rsidRDefault="006C5270" w:rsidP="002C33B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.</w:t>
            </w:r>
            <w:r w:rsidR="00A16BE6" w:rsidRPr="00A16BE6"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28" w:type="pct"/>
            <w:shd w:val="clear" w:color="auto" w:fill="auto"/>
            <w:vAlign w:val="bottom"/>
          </w:tcPr>
          <w:p w14:paraId="1AC72A7E" w14:textId="522BCE07" w:rsidR="00A16BE6" w:rsidRPr="006C5270" w:rsidRDefault="00A16BE6" w:rsidP="006C527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  <w:r w:rsidR="006C527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A16BE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C5551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</w:tbl>
    <w:p w14:paraId="00645CA8" w14:textId="77777777" w:rsidR="002C33B8" w:rsidRPr="006C5270" w:rsidRDefault="002C33B8" w:rsidP="002C33B8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2C33B8" w:rsidRPr="006C5270" w:rsidSect="002C33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EF1A4" w14:textId="77777777" w:rsidR="009915C4" w:rsidRDefault="009915C4" w:rsidP="00EE6B89">
      <w:pPr>
        <w:spacing w:after="0" w:line="240" w:lineRule="auto"/>
      </w:pPr>
      <w:r>
        <w:separator/>
      </w:r>
    </w:p>
  </w:endnote>
  <w:endnote w:type="continuationSeparator" w:id="0">
    <w:p w14:paraId="1610E581" w14:textId="77777777" w:rsidR="009915C4" w:rsidRDefault="009915C4" w:rsidP="00EE6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5842FA" w14:textId="77777777" w:rsidR="009915C4" w:rsidRDefault="009915C4" w:rsidP="00EE6B89">
      <w:pPr>
        <w:spacing w:after="0" w:line="240" w:lineRule="auto"/>
      </w:pPr>
      <w:r>
        <w:separator/>
      </w:r>
    </w:p>
  </w:footnote>
  <w:footnote w:type="continuationSeparator" w:id="0">
    <w:p w14:paraId="71256027" w14:textId="77777777" w:rsidR="009915C4" w:rsidRDefault="009915C4" w:rsidP="00EE6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C36"/>
    <w:rsid w:val="000108A6"/>
    <w:rsid w:val="00030C79"/>
    <w:rsid w:val="00035194"/>
    <w:rsid w:val="00041822"/>
    <w:rsid w:val="00064D1A"/>
    <w:rsid w:val="0006676B"/>
    <w:rsid w:val="000773A3"/>
    <w:rsid w:val="00081A28"/>
    <w:rsid w:val="000A3160"/>
    <w:rsid w:val="000D4957"/>
    <w:rsid w:val="001774BD"/>
    <w:rsid w:val="001B151C"/>
    <w:rsid w:val="001D792B"/>
    <w:rsid w:val="002067C8"/>
    <w:rsid w:val="00216153"/>
    <w:rsid w:val="00287EBC"/>
    <w:rsid w:val="00297149"/>
    <w:rsid w:val="002A05E1"/>
    <w:rsid w:val="002C33B8"/>
    <w:rsid w:val="002D362D"/>
    <w:rsid w:val="003153E0"/>
    <w:rsid w:val="00325251"/>
    <w:rsid w:val="003272C9"/>
    <w:rsid w:val="00345690"/>
    <w:rsid w:val="00372643"/>
    <w:rsid w:val="0042045C"/>
    <w:rsid w:val="004263C5"/>
    <w:rsid w:val="00451A08"/>
    <w:rsid w:val="00452FA9"/>
    <w:rsid w:val="00461307"/>
    <w:rsid w:val="00477505"/>
    <w:rsid w:val="00481FDD"/>
    <w:rsid w:val="004C2A77"/>
    <w:rsid w:val="004D11C8"/>
    <w:rsid w:val="004D5F82"/>
    <w:rsid w:val="004E1334"/>
    <w:rsid w:val="004E1491"/>
    <w:rsid w:val="00501A6D"/>
    <w:rsid w:val="0050456F"/>
    <w:rsid w:val="00513271"/>
    <w:rsid w:val="00560D5C"/>
    <w:rsid w:val="005962E4"/>
    <w:rsid w:val="005B3ED9"/>
    <w:rsid w:val="005F5378"/>
    <w:rsid w:val="00616792"/>
    <w:rsid w:val="00634D76"/>
    <w:rsid w:val="00640F23"/>
    <w:rsid w:val="00666DD1"/>
    <w:rsid w:val="006C5270"/>
    <w:rsid w:val="006E48B9"/>
    <w:rsid w:val="006F4003"/>
    <w:rsid w:val="00754C41"/>
    <w:rsid w:val="00762771"/>
    <w:rsid w:val="007960D7"/>
    <w:rsid w:val="007C4D23"/>
    <w:rsid w:val="007D1FF2"/>
    <w:rsid w:val="007E5EB8"/>
    <w:rsid w:val="00855A0B"/>
    <w:rsid w:val="008A3394"/>
    <w:rsid w:val="008B73EE"/>
    <w:rsid w:val="009029FC"/>
    <w:rsid w:val="00906913"/>
    <w:rsid w:val="009915C4"/>
    <w:rsid w:val="009A2129"/>
    <w:rsid w:val="009D382D"/>
    <w:rsid w:val="00A003BD"/>
    <w:rsid w:val="00A16BE6"/>
    <w:rsid w:val="00A662AE"/>
    <w:rsid w:val="00A962C5"/>
    <w:rsid w:val="00AA7F8C"/>
    <w:rsid w:val="00AB3154"/>
    <w:rsid w:val="00AE18B8"/>
    <w:rsid w:val="00AF5EBD"/>
    <w:rsid w:val="00B24688"/>
    <w:rsid w:val="00B50C46"/>
    <w:rsid w:val="00B627E5"/>
    <w:rsid w:val="00B708CC"/>
    <w:rsid w:val="00BB3E1E"/>
    <w:rsid w:val="00BE4938"/>
    <w:rsid w:val="00C55517"/>
    <w:rsid w:val="00C70C36"/>
    <w:rsid w:val="00C74470"/>
    <w:rsid w:val="00CA4D96"/>
    <w:rsid w:val="00CC7EB1"/>
    <w:rsid w:val="00CD38E1"/>
    <w:rsid w:val="00CE0066"/>
    <w:rsid w:val="00CF6A88"/>
    <w:rsid w:val="00D42D00"/>
    <w:rsid w:val="00D43A89"/>
    <w:rsid w:val="00D7262E"/>
    <w:rsid w:val="00D953E4"/>
    <w:rsid w:val="00DC53C8"/>
    <w:rsid w:val="00DD022B"/>
    <w:rsid w:val="00DE000E"/>
    <w:rsid w:val="00DE0CDB"/>
    <w:rsid w:val="00DF7B46"/>
    <w:rsid w:val="00E041D2"/>
    <w:rsid w:val="00E13090"/>
    <w:rsid w:val="00E95D6E"/>
    <w:rsid w:val="00EA3BA7"/>
    <w:rsid w:val="00EB66D2"/>
    <w:rsid w:val="00EE6B89"/>
    <w:rsid w:val="00F41225"/>
    <w:rsid w:val="00F75FEF"/>
    <w:rsid w:val="00F9671D"/>
    <w:rsid w:val="00FA6E4A"/>
    <w:rsid w:val="00FC3B1E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5A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E6B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6B89"/>
  </w:style>
  <w:style w:type="paragraph" w:styleId="Piedepgina">
    <w:name w:val="footer"/>
    <w:basedOn w:val="Normal"/>
    <w:link w:val="PiedepginaCar"/>
    <w:uiPriority w:val="99"/>
    <w:unhideWhenUsed/>
    <w:rsid w:val="00EE6B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6B89"/>
  </w:style>
  <w:style w:type="paragraph" w:styleId="Textodeglobo">
    <w:name w:val="Balloon Text"/>
    <w:basedOn w:val="Normal"/>
    <w:link w:val="TextodegloboCar"/>
    <w:uiPriority w:val="99"/>
    <w:semiHidden/>
    <w:unhideWhenUsed/>
    <w:rsid w:val="00FC3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3B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E6B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6B89"/>
  </w:style>
  <w:style w:type="paragraph" w:styleId="Piedepgina">
    <w:name w:val="footer"/>
    <w:basedOn w:val="Normal"/>
    <w:link w:val="PiedepginaCar"/>
    <w:uiPriority w:val="99"/>
    <w:unhideWhenUsed/>
    <w:rsid w:val="00EE6B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6B89"/>
  </w:style>
  <w:style w:type="paragraph" w:styleId="Textodeglobo">
    <w:name w:val="Balloon Text"/>
    <w:basedOn w:val="Normal"/>
    <w:link w:val="TextodegloboCar"/>
    <w:uiPriority w:val="99"/>
    <w:semiHidden/>
    <w:unhideWhenUsed/>
    <w:rsid w:val="00FC3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3B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0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3689F6-C962-44A7-9AD5-0292FB94E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ose</dc:creator>
  <cp:lastModifiedBy>ALBERTO</cp:lastModifiedBy>
  <cp:revision>3</cp:revision>
  <cp:lastPrinted>2019-01-02T09:09:00Z</cp:lastPrinted>
  <dcterms:created xsi:type="dcterms:W3CDTF">2020-04-07T15:01:00Z</dcterms:created>
  <dcterms:modified xsi:type="dcterms:W3CDTF">2020-04-07T15:54:00Z</dcterms:modified>
</cp:coreProperties>
</file>